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C7679" w14:textId="380B5C6A" w:rsidR="007B01C4" w:rsidRPr="00076B06" w:rsidRDefault="006B5BEF" w:rsidP="00753F3A">
      <w:pPr>
        <w:tabs>
          <w:tab w:val="left" w:pos="1560"/>
        </w:tabs>
        <w:jc w:val="both"/>
        <w:rPr>
          <w:rFonts w:ascii="Times New Roman" w:hAnsi="Times New Roman"/>
          <w:b/>
          <w:sz w:val="28"/>
          <w:lang w:val="en-US"/>
        </w:rPr>
      </w:pPr>
      <w:r>
        <w:rPr>
          <w:rFonts w:ascii="Times New Roman" w:hAnsi="Times New Roman"/>
          <w:b/>
          <w:sz w:val="28"/>
          <w:lang w:val="en-US"/>
        </w:rPr>
        <w:t>S</w:t>
      </w:r>
      <w:r w:rsidR="007B01C4">
        <w:rPr>
          <w:rFonts w:ascii="Times New Roman" w:hAnsi="Times New Roman"/>
          <w:b/>
          <w:sz w:val="28"/>
          <w:lang w:val="en-US"/>
        </w:rPr>
        <w:t>1</w:t>
      </w:r>
      <w:r>
        <w:rPr>
          <w:rFonts w:ascii="Times New Roman" w:hAnsi="Times New Roman"/>
          <w:b/>
          <w:sz w:val="28"/>
          <w:lang w:val="en-US"/>
        </w:rPr>
        <w:t xml:space="preserve"> Table</w:t>
      </w:r>
      <w:r w:rsidR="007B01C4" w:rsidRPr="00076B06">
        <w:rPr>
          <w:rFonts w:ascii="Times New Roman" w:hAnsi="Times New Roman"/>
          <w:b/>
          <w:sz w:val="28"/>
          <w:lang w:val="en-US"/>
        </w:rPr>
        <w:t xml:space="preserve">: Similar </w:t>
      </w:r>
      <w:r w:rsidR="00CB5C75">
        <w:rPr>
          <w:rFonts w:ascii="Times New Roman" w:hAnsi="Times New Roman"/>
          <w:b/>
          <w:sz w:val="28"/>
          <w:lang w:val="en-US"/>
        </w:rPr>
        <w:t>surveys</w:t>
      </w:r>
      <w:r w:rsidR="005A6ACE">
        <w:rPr>
          <w:rFonts w:ascii="Times New Roman" w:hAnsi="Times New Roman"/>
          <w:b/>
          <w:sz w:val="28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9"/>
        <w:gridCol w:w="5178"/>
        <w:gridCol w:w="4827"/>
        <w:gridCol w:w="1354"/>
        <w:gridCol w:w="1800"/>
      </w:tblGrid>
      <w:tr w:rsidR="00A56E04" w:rsidRPr="00A56E04" w14:paraId="2D5523BA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2FE8103C" w14:textId="77777777" w:rsidR="00645E2F" w:rsidRPr="00A56E0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 xml:space="preserve">Place, </w:t>
            </w:r>
          </w:p>
          <w:p w14:paraId="1989E051" w14:textId="74C389D0" w:rsidR="00645E2F" w:rsidRPr="00A56E0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year of publication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1DFE2689" w14:textId="6D1FE3DF" w:rsidR="00645E2F" w:rsidRPr="00A56E04" w:rsidRDefault="00645E2F" w:rsidP="001051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Source population</w:t>
            </w:r>
          </w:p>
        </w:tc>
        <w:tc>
          <w:tcPr>
            <w:tcW w:w="1568" w:type="pct"/>
            <w:shd w:val="clear" w:color="auto" w:fill="auto"/>
            <w:vAlign w:val="center"/>
          </w:tcPr>
          <w:p w14:paraId="6D11F017" w14:textId="3F2DE082" w:rsidR="00645E2F" w:rsidRPr="00A56E04" w:rsidRDefault="00645E2F" w:rsidP="001051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Selected for contact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A191E3A" w14:textId="3C5A3E39" w:rsidR="00645E2F" w:rsidRPr="00A56E0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Responses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70A96358" w14:textId="77777777" w:rsidR="00645E2F" w:rsidRPr="00A56E0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Overall response rate</w:t>
            </w:r>
          </w:p>
        </w:tc>
      </w:tr>
      <w:tr w:rsidR="00A56E04" w:rsidRPr="00BF0AB4" w14:paraId="5D851715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36485AAE" w14:textId="4378B6BB" w:rsidR="00645E2F" w:rsidRPr="00A56E0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Austria, 2014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 xml:space="preserve"> [26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6F456005" w14:textId="2A77F394" w:rsidR="00645E2F" w:rsidRPr="00A56E04" w:rsidRDefault="00EC5781" w:rsidP="00EC57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M</w:t>
            </w:r>
            <w:r w:rsidR="00645E2F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embers of the A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ustrian Society of Rheumatology</w:t>
            </w:r>
          </w:p>
        </w:tc>
        <w:tc>
          <w:tcPr>
            <w:tcW w:w="1568" w:type="pct"/>
            <w:vAlign w:val="center"/>
          </w:tcPr>
          <w:p w14:paraId="4DDDACB4" w14:textId="59D34C24" w:rsidR="00645E2F" w:rsidRPr="00A56E04" w:rsidRDefault="008D37C6" w:rsidP="001051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WSP</w:t>
            </w:r>
            <w:r w:rsidR="00EC5781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574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3819AD9" w14:textId="643484F6" w:rsidR="00645E2F" w:rsidRPr="00A56E0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127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E1E5A90" w14:textId="41D1E02A" w:rsidR="00645E2F" w:rsidRPr="00BF0AB4" w:rsidRDefault="00645E2F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22</w:t>
            </w:r>
            <w:r w:rsidR="00BF0AB4"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.</w:t>
            </w: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1%</w:t>
            </w:r>
          </w:p>
        </w:tc>
      </w:tr>
      <w:tr w:rsidR="00A56E04" w:rsidRPr="00BF0AB4" w14:paraId="4F6BF1B1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55D3797D" w14:textId="09070678" w:rsidR="00645E2F" w:rsidRPr="00BF0AB4" w:rsidRDefault="00645E2F" w:rsidP="00F758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French Polynesia, 201</w:t>
            </w:r>
            <w:r w:rsidR="00F7589F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4</w:t>
            </w:r>
            <w:r w:rsidR="00F878A1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27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284D73E4" w14:textId="33BE6639" w:rsidR="00645E2F" w:rsidRPr="00A56E04" w:rsidRDefault="00EC5781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and GP</w:t>
            </w:r>
            <w:r w:rsidR="00290985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from the French Polynesia</w:t>
            </w:r>
          </w:p>
        </w:tc>
        <w:tc>
          <w:tcPr>
            <w:tcW w:w="1568" w:type="pct"/>
            <w:vAlign w:val="center"/>
          </w:tcPr>
          <w:p w14:paraId="0351604E" w14:textId="6E4557D4" w:rsidR="00645E2F" w:rsidRPr="00A56E04" w:rsidRDefault="00645E2F" w:rsidP="001051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/A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E63BD95" w14:textId="250D5169" w:rsidR="00645E2F" w:rsidRPr="00A56E04" w:rsidRDefault="00645E2F" w:rsidP="00EC57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49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136CC91C" w14:textId="77777777" w:rsidR="00645E2F" w:rsidRPr="00BF0AB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/A</w:t>
            </w:r>
          </w:p>
        </w:tc>
      </w:tr>
      <w:tr w:rsidR="00A56E04" w:rsidRPr="00A56E04" w14:paraId="012CB12F" w14:textId="77777777" w:rsidTr="0085131A">
        <w:trPr>
          <w:trHeight w:val="397"/>
        </w:trPr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B23E7D1" w14:textId="0E70E8F3" w:rsidR="00645E2F" w:rsidRPr="00BF0AB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USA, 2013</w:t>
            </w:r>
            <w:r w:rsidR="00F878A1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28]</w:t>
            </w:r>
          </w:p>
        </w:tc>
        <w:tc>
          <w:tcPr>
            <w:tcW w:w="1682" w:type="pct"/>
            <w:shd w:val="clear" w:color="auto" w:fill="auto"/>
            <w:noWrap/>
            <w:vAlign w:val="center"/>
            <w:hideMark/>
          </w:tcPr>
          <w:p w14:paraId="1771F3FB" w14:textId="00E0FF97" w:rsidR="00645E2F" w:rsidRPr="00A56E04" w:rsidRDefault="00645E2F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P</w:t>
            </w:r>
            <w:r w:rsidR="00A9273D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rimary 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C</w:t>
            </w:r>
            <w:r w:rsidR="00A9273D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are 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P</w:t>
            </w:r>
            <w:r w:rsidR="00A9273D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ractitioner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from the American Medical Association</w:t>
            </w:r>
          </w:p>
        </w:tc>
        <w:tc>
          <w:tcPr>
            <w:tcW w:w="1568" w:type="pct"/>
            <w:vAlign w:val="center"/>
          </w:tcPr>
          <w:p w14:paraId="5FE03B59" w14:textId="41172CAD" w:rsidR="00645E2F" w:rsidRPr="00A56E04" w:rsidRDefault="00645E2F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Random nationwide sample of 2200 PCP</w:t>
            </w:r>
            <w:r w:rsidR="00A9273D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9A99EC8" w14:textId="63E83FB0" w:rsidR="00645E2F" w:rsidRPr="00A56E0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838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B3D13C8" w14:textId="7B9E4E39" w:rsidR="00645E2F" w:rsidRPr="00A56E04" w:rsidRDefault="00645E2F" w:rsidP="00F51A1D">
            <w:pPr>
              <w:spacing w:after="0"/>
              <w:jc w:val="center"/>
              <w:rPr>
                <w:rFonts w:ascii="Times New Roman" w:hAnsi="Times New Roman"/>
                <w:sz w:val="20"/>
                <w:vertAlign w:val="superscript"/>
                <w:lang w:val="en-US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4</w:t>
            </w:r>
            <w:r w:rsid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0.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1%</w:t>
            </w:r>
            <w:r w:rsidR="001F30B9">
              <w:rPr>
                <w:rFonts w:ascii="Times New Roman" w:hAnsi="Times New Roman"/>
                <w:sz w:val="20"/>
                <w:vertAlign w:val="superscript"/>
                <w:lang w:val="en-US"/>
              </w:rPr>
              <w:t>1</w:t>
            </w:r>
          </w:p>
        </w:tc>
      </w:tr>
      <w:tr w:rsidR="00A56E04" w:rsidRPr="00A56E04" w14:paraId="05A4E69B" w14:textId="77777777" w:rsidTr="0085131A">
        <w:trPr>
          <w:trHeight w:val="397"/>
        </w:trPr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A95FD2A" w14:textId="1CA57651" w:rsidR="00645E2F" w:rsidRPr="00A56E0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France</w:t>
            </w:r>
            <w:r w:rsidR="00F7589F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, 2013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 xml:space="preserve"> [29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0DD5B29D" w14:textId="2866AD93" w:rsidR="00645E2F" w:rsidRPr="00A56E04" w:rsidRDefault="00C55A02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and GP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from the France</w:t>
            </w:r>
          </w:p>
        </w:tc>
        <w:tc>
          <w:tcPr>
            <w:tcW w:w="1568" w:type="pct"/>
            <w:vAlign w:val="center"/>
          </w:tcPr>
          <w:p w14:paraId="312E4BCF" w14:textId="3E0A4391" w:rsidR="00645E2F" w:rsidRPr="00A56E04" w:rsidRDefault="00645E2F" w:rsidP="001051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N/A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A31DF1D" w14:textId="650182E0" w:rsidR="00645E2F" w:rsidRPr="00A56E04" w:rsidRDefault="00645E2F" w:rsidP="00C55A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977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6495093" w14:textId="77777777" w:rsidR="00645E2F" w:rsidRPr="00A56E04" w:rsidRDefault="00645E2F" w:rsidP="00076E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N/A</w:t>
            </w:r>
          </w:p>
        </w:tc>
      </w:tr>
      <w:tr w:rsidR="00A56E04" w:rsidRPr="00A56E04" w14:paraId="34A4615F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222F7B90" w14:textId="12B8B235" w:rsidR="00645E2F" w:rsidRPr="00A56E04" w:rsidRDefault="001A104A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A</w:t>
            </w:r>
            <w:r w:rsidR="00645E2F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rgentina, 2012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 xml:space="preserve"> [30]</w:t>
            </w:r>
          </w:p>
        </w:tc>
        <w:tc>
          <w:tcPr>
            <w:tcW w:w="1682" w:type="pct"/>
            <w:shd w:val="clear" w:color="auto" w:fill="auto"/>
            <w:vAlign w:val="center"/>
          </w:tcPr>
          <w:p w14:paraId="38A3E505" w14:textId="3446426B" w:rsidR="00645E2F" w:rsidRPr="00A56E04" w:rsidRDefault="008D33CF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R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, </w:t>
            </w:r>
            <w:r w:rsid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i</w:t>
            </w:r>
            <w:r w:rsidR="00A9273D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ternists</w:t>
            </w:r>
            <w:r w:rsidR="00065B8D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</w:t>
            </w:r>
            <w:r w:rsidR="00645E2F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and </w:t>
            </w:r>
            <w:r w:rsidR="00F51A1D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GP</w:t>
            </w:r>
            <w:r w:rsidR="00A9273D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s</w:t>
            </w:r>
            <w:r w:rsidR="00296806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from Buenos Aires city</w:t>
            </w:r>
          </w:p>
        </w:tc>
        <w:tc>
          <w:tcPr>
            <w:tcW w:w="1568" w:type="pct"/>
            <w:vAlign w:val="center"/>
          </w:tcPr>
          <w:p w14:paraId="3B1B4AF6" w14:textId="032BEB07" w:rsidR="00645E2F" w:rsidRPr="00A56E04" w:rsidRDefault="00EF42FF" w:rsidP="001E6D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Professionals </w:t>
            </w:r>
            <w:r w:rsidR="001E6DA6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from different scenarios</w:t>
            </w:r>
            <w:r w:rsidR="001F30B9">
              <w:rPr>
                <w:rFonts w:ascii="Times New Roman" w:hAnsi="Times New Roman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295BDEC" w14:textId="581F12A6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171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5A3B6B0" w14:textId="46E42B02" w:rsidR="00645E2F" w:rsidRPr="00A56E04" w:rsidRDefault="001E6DA6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≤ 20%</w:t>
            </w:r>
            <w:r w:rsidR="001F30B9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3</w:t>
            </w:r>
          </w:p>
        </w:tc>
      </w:tr>
      <w:tr w:rsidR="00A56E04" w:rsidRPr="00BF0AB4" w14:paraId="62969ABA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2138456B" w14:textId="3352057C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Malaysia, 2009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 xml:space="preserve"> [31]</w:t>
            </w:r>
          </w:p>
        </w:tc>
        <w:tc>
          <w:tcPr>
            <w:tcW w:w="1682" w:type="pct"/>
            <w:shd w:val="clear" w:color="auto" w:fill="auto"/>
            <w:vAlign w:val="center"/>
          </w:tcPr>
          <w:p w14:paraId="539480E0" w14:textId="6AA88DBA" w:rsidR="00645E2F" w:rsidRPr="00A56E04" w:rsidRDefault="00645E2F" w:rsidP="00B538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Doctors attending rheumatology post-graduate courses</w:t>
            </w:r>
          </w:p>
        </w:tc>
        <w:tc>
          <w:tcPr>
            <w:tcW w:w="1568" w:type="pct"/>
            <w:vAlign w:val="center"/>
          </w:tcPr>
          <w:p w14:paraId="232F02FA" w14:textId="6243314F" w:rsidR="00645E2F" w:rsidRPr="00A56E04" w:rsidRDefault="00076E88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highlight w:val="yellow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Doctors attending courses in 2005 where the authors were invited speakers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320E6A6" w14:textId="2117A559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145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03D168B" w14:textId="58FA54CB" w:rsidR="00645E2F" w:rsidRPr="00BF0AB4" w:rsidRDefault="0053514C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54</w:t>
            </w:r>
            <w:r w:rsidR="00BF0AB4"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.</w:t>
            </w: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5</w:t>
            </w:r>
            <w:r w:rsidR="00645E2F"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%</w:t>
            </w:r>
          </w:p>
        </w:tc>
      </w:tr>
      <w:tr w:rsidR="00A56E04" w:rsidRPr="00A56E04" w14:paraId="1FD394A0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46BAC64F" w14:textId="6CA944AE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USA, 2008</w:t>
            </w:r>
            <w:r w:rsidR="00F878A1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32]</w:t>
            </w:r>
          </w:p>
        </w:tc>
        <w:tc>
          <w:tcPr>
            <w:tcW w:w="1682" w:type="pct"/>
            <w:shd w:val="clear" w:color="auto" w:fill="auto"/>
            <w:vAlign w:val="center"/>
          </w:tcPr>
          <w:p w14:paraId="44072610" w14:textId="3E26A133" w:rsidR="00645E2F" w:rsidRPr="00A56E04" w:rsidRDefault="00A9273D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P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rimary 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C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are 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P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ractitioners</w:t>
            </w:r>
            <w:r w:rsidR="00461D0A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from the USA</w:t>
            </w:r>
          </w:p>
        </w:tc>
        <w:tc>
          <w:tcPr>
            <w:tcW w:w="1568" w:type="pct"/>
            <w:vAlign w:val="center"/>
          </w:tcPr>
          <w:p w14:paraId="444E627C" w14:textId="143F9382" w:rsidR="00645E2F" w:rsidRPr="00A56E04" w:rsidRDefault="00461D0A" w:rsidP="00B538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highlight w:val="yellow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PCP</w:t>
            </w:r>
            <w:r w:rsid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attending a series of 25 accredited educational meetings from April through September 200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14C1571" w14:textId="5D91FAC6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688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3EDF83E4" w14:textId="77777777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N/A</w:t>
            </w:r>
          </w:p>
        </w:tc>
      </w:tr>
      <w:tr w:rsidR="00A56E04" w:rsidRPr="00BF0AB4" w14:paraId="28309D6D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12F98CF4" w14:textId="34BCB0DC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Dutch, 2008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 xml:space="preserve"> [33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62D86AE1" w14:textId="066ED512" w:rsidR="00645E2F" w:rsidRPr="00A56E04" w:rsidRDefault="00645E2F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Dutch </w:t>
            </w:r>
            <w:r w:rsid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rheumatologist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and those in training, members of the Dutch Society of Rheumatology</w:t>
            </w:r>
          </w:p>
        </w:tc>
        <w:tc>
          <w:tcPr>
            <w:tcW w:w="1568" w:type="pct"/>
            <w:vAlign w:val="center"/>
          </w:tcPr>
          <w:p w14:paraId="3C740DEA" w14:textId="0A99317F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WSP</w:t>
            </w:r>
            <w:r w:rsidR="008D33CF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252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3891D9F" w14:textId="4E990BB7" w:rsidR="00645E2F" w:rsidRPr="00A56E04" w:rsidRDefault="007C7723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122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5E42151B" w14:textId="31BD7366" w:rsidR="00645E2F" w:rsidRPr="00BF0AB4" w:rsidRDefault="00645E2F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50</w:t>
            </w:r>
            <w:r w:rsidR="00BF0AB4"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.</w:t>
            </w: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4%</w:t>
            </w:r>
          </w:p>
        </w:tc>
      </w:tr>
      <w:tr w:rsidR="00A56E04" w:rsidRPr="00BF0AB4" w14:paraId="6E258D9D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6C1438A9" w14:textId="45D9C642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Ireland, 2008</w:t>
            </w:r>
            <w:r w:rsidR="00F878A1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34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35C2CA8F" w14:textId="52B9F276" w:rsidR="00645E2F" w:rsidRPr="00A56E04" w:rsidRDefault="00645E2F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GP</w:t>
            </w:r>
            <w:r w:rsidR="00A9273D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in the North Dublin GP Partnership</w:t>
            </w:r>
          </w:p>
        </w:tc>
        <w:tc>
          <w:tcPr>
            <w:tcW w:w="1568" w:type="pct"/>
            <w:vAlign w:val="center"/>
          </w:tcPr>
          <w:p w14:paraId="7092874B" w14:textId="26C4381F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WSP</w:t>
            </w:r>
            <w:r w:rsidR="00C55A02"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</w:t>
            </w:r>
            <w:r w:rsidR="00C55A02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170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CE1A645" w14:textId="4B46A771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8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7B46222" w14:textId="45D0C6D0" w:rsidR="00645E2F" w:rsidRPr="00BF0AB4" w:rsidRDefault="00645E2F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47</w:t>
            </w:r>
            <w:r w:rsidR="00BF0AB4"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.</w:t>
            </w: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0%</w:t>
            </w:r>
          </w:p>
        </w:tc>
      </w:tr>
      <w:tr w:rsidR="00A56E04" w:rsidRPr="00BF0AB4" w14:paraId="7A05A355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31B6A304" w14:textId="4E979FC0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proofErr w:type="spellStart"/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Eular</w:t>
            </w:r>
            <w:proofErr w:type="spellEnd"/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, 2007</w:t>
            </w:r>
            <w:r w:rsidR="00F878A1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35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697F1447" w14:textId="7349B839" w:rsidR="00645E2F" w:rsidRPr="00A56E04" w:rsidRDefault="00A81C50" w:rsidP="00A81C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Delegates attending </w:t>
            </w:r>
            <w:r w:rsidR="001A104A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the </w:t>
            </w:r>
            <w:proofErr w:type="spellStart"/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Eular</w:t>
            </w:r>
            <w:proofErr w:type="spellEnd"/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</w:t>
            </w:r>
            <w:r w:rsidR="001A104A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Meeting – 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1568" w:type="pct"/>
            <w:vAlign w:val="center"/>
          </w:tcPr>
          <w:p w14:paraId="54BA00A5" w14:textId="19947BA2" w:rsidR="00645E2F" w:rsidRPr="00A56E04" w:rsidRDefault="00A81C50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Delegates visiting the commercial stands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B39DF9A" w14:textId="405D4201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741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064401CC" w14:textId="3A52BFCD" w:rsidR="00645E2F" w:rsidRPr="00A56E04" w:rsidRDefault="00645E2F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6</w:t>
            </w:r>
            <w:r w:rsid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.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7%</w:t>
            </w:r>
            <w:r w:rsidR="001F30B9">
              <w:rPr>
                <w:rFonts w:ascii="Times New Roman" w:hAnsi="Times New Roman"/>
                <w:sz w:val="20"/>
                <w:vertAlign w:val="superscript"/>
                <w:lang w:val="en-US"/>
              </w:rPr>
              <w:t>4</w:t>
            </w:r>
          </w:p>
        </w:tc>
      </w:tr>
      <w:tr w:rsidR="00A56E04" w:rsidRPr="00BF0AB4" w14:paraId="79374A6F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4557E4DF" w14:textId="0610FD29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China, 2006</w:t>
            </w:r>
            <w:r w:rsidR="00F878A1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[36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49EBBA8F" w14:textId="1452815B" w:rsidR="00645E2F" w:rsidRPr="00A56E04" w:rsidRDefault="008D37C6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I</w:t>
            </w:r>
            <w:r w:rsidR="00A9273D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ternist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</w:t>
            </w:r>
            <w:r w:rsidR="009F0D00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from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PUMC Hospital, </w:t>
            </w:r>
            <w:r w:rsidR="001A104A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Beijing</w:t>
            </w:r>
          </w:p>
        </w:tc>
        <w:tc>
          <w:tcPr>
            <w:tcW w:w="1568" w:type="pct"/>
            <w:vAlign w:val="center"/>
          </w:tcPr>
          <w:p w14:paraId="6605F64C" w14:textId="6D0A6FF7" w:rsidR="00645E2F" w:rsidRPr="00A56E04" w:rsidRDefault="008D37C6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Physicians attending medical and rheumatology grand rounds</w:t>
            </w:r>
            <w:r w:rsidR="003C6F22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121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360CED9" w14:textId="7EB7A370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93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63EC3EEF" w14:textId="4D59E6C2" w:rsidR="00645E2F" w:rsidRPr="00BF0AB4" w:rsidRDefault="00645E2F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76</w:t>
            </w:r>
            <w:r w:rsidR="00BF0AB4"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.</w:t>
            </w: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9%</w:t>
            </w:r>
          </w:p>
        </w:tc>
      </w:tr>
      <w:tr w:rsidR="00A56E04" w:rsidRPr="00A56E04" w14:paraId="0B36CCB9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592F8EF1" w14:textId="54CCCF88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USA, 2006</w:t>
            </w:r>
            <w:r w:rsidR="00F878A1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37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54F5846A" w14:textId="45CA7758" w:rsidR="00645E2F" w:rsidRPr="00A56E04" w:rsidRDefault="00461D0A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from the USA</w:t>
            </w:r>
          </w:p>
        </w:tc>
        <w:tc>
          <w:tcPr>
            <w:tcW w:w="1568" w:type="pct"/>
            <w:vAlign w:val="center"/>
          </w:tcPr>
          <w:p w14:paraId="1A5FB8C2" w14:textId="44763BF5" w:rsidR="00645E2F" w:rsidRPr="00A56E04" w:rsidRDefault="00461D0A" w:rsidP="00461D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The first 2500 American 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heumatologist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listed alphabetically in the 2004-2005 ACR directory with fax numbers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9E5AA33" w14:textId="0DC6B022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518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ABF629C" w14:textId="5CC8AE75" w:rsidR="00645E2F" w:rsidRPr="00A56E04" w:rsidRDefault="00645E2F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2</w:t>
            </w:r>
            <w:r w:rsidR="00BF0AB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0.7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%</w:t>
            </w:r>
          </w:p>
        </w:tc>
      </w:tr>
      <w:tr w:rsidR="00A56E04" w:rsidRPr="00A56E04" w14:paraId="1C7928FA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505884B6" w14:textId="1394DE50" w:rsidR="00645E2F" w:rsidRPr="00A56E04" w:rsidRDefault="00645E2F" w:rsidP="007C340B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China, 2006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 xml:space="preserve"> [38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593E2512" w14:textId="7C1012E7" w:rsidR="00645E2F" w:rsidRPr="00A56E04" w:rsidRDefault="005A56FC" w:rsidP="007C3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Physicians from China</w:t>
            </w:r>
          </w:p>
        </w:tc>
        <w:tc>
          <w:tcPr>
            <w:tcW w:w="1568" w:type="pct"/>
            <w:vAlign w:val="center"/>
          </w:tcPr>
          <w:p w14:paraId="568F94CF" w14:textId="09F383B7" w:rsidR="00645E2F" w:rsidRPr="00A56E04" w:rsidRDefault="005A56FC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121 </w:t>
            </w:r>
            <w:r w:rsid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internist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from PUMC Hospital [36], and 75 physicians attending a national CME workshop of rheumatology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0210446" w14:textId="653FAAFD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DADB803" w14:textId="41888F72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51</w:t>
            </w:r>
            <w:r w:rsidR="00BF0AB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.0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%</w:t>
            </w:r>
          </w:p>
        </w:tc>
      </w:tr>
      <w:tr w:rsidR="00A56E04" w:rsidRPr="00BF0AB4" w14:paraId="32FBDC08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6F25C926" w14:textId="1C518FAA" w:rsidR="00645E2F" w:rsidRPr="00A56E04" w:rsidRDefault="008713A0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Mexico</w:t>
            </w:r>
            <w:r w:rsidR="00645E2F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, 2003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 xml:space="preserve"> [39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53A7CF46" w14:textId="345FC679" w:rsidR="00645E2F" w:rsidRPr="00290985" w:rsidRDefault="008713A0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R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, </w:t>
            </w:r>
            <w:r w:rsid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i</w:t>
            </w:r>
            <w:r w:rsidR="00A9273D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ternists</w:t>
            </w:r>
            <w:r w:rsidRP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, </w:t>
            </w:r>
            <w:r w:rsidR="00A9273D" w:rsidRPr="00EE3AB4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orthopedic surgeons</w:t>
            </w:r>
            <w:r w:rsidRP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and </w:t>
            </w:r>
            <w:r w:rsidR="00645E2F" w:rsidRP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GP</w:t>
            </w:r>
            <w:r w:rsidR="00A9273D" w:rsidRP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s</w:t>
            </w:r>
            <w:r w:rsidR="00645E2F" w:rsidRP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</w:t>
            </w:r>
            <w:r w:rsidRP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from Mexico City</w:t>
            </w:r>
          </w:p>
        </w:tc>
        <w:tc>
          <w:tcPr>
            <w:tcW w:w="1568" w:type="pct"/>
            <w:vAlign w:val="center"/>
          </w:tcPr>
          <w:p w14:paraId="61CC74A5" w14:textId="1FCB2984" w:rsidR="00645E2F" w:rsidRPr="00A56E04" w:rsidRDefault="008713A0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All </w:t>
            </w:r>
            <w:r w:rsid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r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133) and </w:t>
            </w:r>
            <w:r w:rsid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i</w:t>
            </w:r>
            <w:r w:rsidR="00B3706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nternist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423); </w:t>
            </w:r>
            <w:r w:rsidR="00885B41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and a random sample of </w:t>
            </w:r>
            <w:r w:rsidR="00B37064" w:rsidRPr="00EE3AB4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orthopedic surgeons</w:t>
            </w:r>
            <w:r w:rsidR="00885B41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640)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and GP</w:t>
            </w:r>
            <w:r w:rsidR="00B3706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</w:t>
            </w:r>
            <w:r w:rsidR="00885B41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(640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7C784CC" w14:textId="5D4CAE6D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212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6C3E742D" w14:textId="78B48CC0" w:rsidR="00645E2F" w:rsidRPr="00BF0AB4" w:rsidRDefault="00645E2F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11</w:t>
            </w:r>
            <w:r w:rsidR="00BF0AB4"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.</w:t>
            </w: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5%</w:t>
            </w:r>
          </w:p>
        </w:tc>
      </w:tr>
      <w:tr w:rsidR="00A56E04" w:rsidRPr="00BF0AB4" w14:paraId="48236703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0334F826" w14:textId="00012243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France, 1996</w:t>
            </w:r>
            <w:r w:rsidR="00F878A1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40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555E8EB7" w14:textId="2FE58C2E" w:rsidR="00645E2F" w:rsidRPr="00A56E04" w:rsidRDefault="0053514C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French </w:t>
            </w:r>
            <w:r w:rsidR="00290985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</w:p>
        </w:tc>
        <w:tc>
          <w:tcPr>
            <w:tcW w:w="1568" w:type="pct"/>
            <w:vAlign w:val="center"/>
          </w:tcPr>
          <w:p w14:paraId="5699D99D" w14:textId="50047AF4" w:rsidR="00645E2F" w:rsidRPr="00A56E04" w:rsidRDefault="0053514C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2520 French </w:t>
            </w:r>
            <w:r w:rsidR="00290985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795E4B7" w14:textId="7BA3D11A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 </w:t>
            </w:r>
            <w:r w:rsidRPr="00BF0AB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75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3C73F8FA" w14:textId="77777777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9.8% </w:t>
            </w:r>
          </w:p>
        </w:tc>
      </w:tr>
      <w:tr w:rsidR="00A56E04" w:rsidRPr="00BF0AB4" w14:paraId="74560D59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1133AFEA" w14:textId="468C0BFA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Brazil, 1994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41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4F5E6A70" w14:textId="0843E645" w:rsidR="00645E2F" w:rsidRPr="00A56E04" w:rsidRDefault="008713A0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R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and GP</w:t>
            </w:r>
            <w:r w:rsid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from </w:t>
            </w:r>
            <w:r w:rsidR="00972ADA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the city of 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São Paulo</w:t>
            </w:r>
          </w:p>
        </w:tc>
        <w:tc>
          <w:tcPr>
            <w:tcW w:w="1568" w:type="pct"/>
            <w:vAlign w:val="center"/>
          </w:tcPr>
          <w:p w14:paraId="5C8DF70A" w14:textId="56EDBFDA" w:rsidR="00645E2F" w:rsidRPr="00A56E04" w:rsidRDefault="008713A0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All </w:t>
            </w:r>
            <w:r w:rsidR="00290985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r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252) and </w:t>
            </w:r>
            <w:r w:rsidR="00972ADA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a random sample of GP</w:t>
            </w:r>
            <w:r w:rsidR="00B3706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s</w:t>
            </w:r>
            <w:r w:rsidR="00972ADA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500</w:t>
            </w:r>
            <w:r w:rsidR="00972ADA"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)</w:t>
            </w: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4263D8D" w14:textId="673E4FF2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18"/>
                <w:lang w:eastAsia="pt-BR"/>
              </w:rPr>
              <w:t>421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7A143584" w14:textId="1BD686DC" w:rsidR="00645E2F" w:rsidRPr="00BF0AB4" w:rsidRDefault="00645E2F" w:rsidP="00BF0A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56</w:t>
            </w:r>
            <w:r w:rsidR="00BF0AB4"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.0</w:t>
            </w:r>
            <w:r w:rsidRPr="00BF0AB4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pt-BR"/>
              </w:rPr>
              <w:t>%</w:t>
            </w:r>
          </w:p>
        </w:tc>
      </w:tr>
      <w:tr w:rsidR="00A56E04" w:rsidRPr="00BF0AB4" w14:paraId="299063DC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244B0E0A" w14:textId="05B45309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New Zealand, 1991</w:t>
            </w:r>
            <w:r w:rsidR="00F878A1" w:rsidRPr="00BF0AB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42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65F57E7F" w14:textId="3852430E" w:rsidR="00645E2F" w:rsidRPr="00A56E04" w:rsidRDefault="008713A0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and GP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from New Z</w:t>
            </w:r>
            <w:bookmarkStart w:id="0" w:name="_GoBack"/>
            <w:bookmarkEnd w:id="0"/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ealand</w:t>
            </w:r>
          </w:p>
        </w:tc>
        <w:tc>
          <w:tcPr>
            <w:tcW w:w="1568" w:type="pct"/>
            <w:vAlign w:val="center"/>
          </w:tcPr>
          <w:p w14:paraId="57D84F89" w14:textId="3C50E355" w:rsidR="00645E2F" w:rsidRPr="00A56E04" w:rsidRDefault="008713A0" w:rsidP="00B370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All 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heumatologist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(27) and a </w:t>
            </w:r>
            <w:r w:rsidR="00B37064"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0%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andom sample of  GP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 (207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602B744" w14:textId="4D4B2BB3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 </w:t>
            </w:r>
            <w:r w:rsidRPr="00BF0AB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89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013D591D" w14:textId="77777777" w:rsidR="00645E2F" w:rsidRPr="00BF0AB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BF0AB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 80.8%</w:t>
            </w:r>
          </w:p>
        </w:tc>
      </w:tr>
      <w:tr w:rsidR="00A56E04" w:rsidRPr="00A56E04" w14:paraId="5BB0659A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2353BCDA" w14:textId="71E2401B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>Australia, 1989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val="en-US" w:eastAsia="pt-BR"/>
              </w:rPr>
              <w:t xml:space="preserve"> [43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0A4F9C84" w14:textId="4C934CCD" w:rsidR="00645E2F" w:rsidRPr="00A56E04" w:rsidRDefault="008713A0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and GP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from New South Wales and Queensland</w:t>
            </w:r>
          </w:p>
        </w:tc>
        <w:tc>
          <w:tcPr>
            <w:tcW w:w="1568" w:type="pct"/>
            <w:vAlign w:val="center"/>
          </w:tcPr>
          <w:p w14:paraId="0AC748D3" w14:textId="79E5E688" w:rsidR="00645E2F" w:rsidRPr="00A56E04" w:rsidRDefault="008713A0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All </w:t>
            </w:r>
            <w:r w:rsidR="00290985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(85) and a random sample of GP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 (430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B342D5A" w14:textId="20702EFC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 326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0BBC8E6B" w14:textId="32422E4B" w:rsidR="00645E2F" w:rsidRPr="00A56E04" w:rsidRDefault="00645E2F" w:rsidP="00A56E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63</w:t>
            </w:r>
            <w:r w:rsid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% </w:t>
            </w:r>
          </w:p>
        </w:tc>
      </w:tr>
      <w:tr w:rsidR="00A56E04" w:rsidRPr="00A56E04" w14:paraId="27054AA2" w14:textId="77777777" w:rsidTr="0085131A">
        <w:trPr>
          <w:trHeight w:val="397"/>
        </w:trPr>
        <w:tc>
          <w:tcPr>
            <w:tcW w:w="724" w:type="pct"/>
            <w:shd w:val="clear" w:color="auto" w:fill="auto"/>
            <w:vAlign w:val="center"/>
            <w:hideMark/>
          </w:tcPr>
          <w:p w14:paraId="1936B0C5" w14:textId="0FC242B9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</w:pPr>
            <w:r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>Canada,1988</w:t>
            </w:r>
            <w:r w:rsidR="00F878A1" w:rsidRPr="00A56E04">
              <w:rPr>
                <w:rFonts w:ascii="Times New Roman" w:eastAsia="Times New Roman" w:hAnsi="Times New Roman"/>
                <w:bCs/>
                <w:sz w:val="18"/>
                <w:szCs w:val="20"/>
                <w:lang w:eastAsia="pt-BR"/>
              </w:rPr>
              <w:t xml:space="preserve"> [44]</w:t>
            </w:r>
          </w:p>
        </w:tc>
        <w:tc>
          <w:tcPr>
            <w:tcW w:w="1682" w:type="pct"/>
            <w:shd w:val="clear" w:color="auto" w:fill="auto"/>
            <w:vAlign w:val="center"/>
            <w:hideMark/>
          </w:tcPr>
          <w:p w14:paraId="3BEBE373" w14:textId="49F62CF6" w:rsidR="00645E2F" w:rsidRPr="00A56E04" w:rsidRDefault="001A104A" w:rsidP="00065B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="00645E2F"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and 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GP</w:t>
            </w:r>
            <w:r w:rsidR="00A9273D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from the Province of Ontario</w:t>
            </w:r>
          </w:p>
        </w:tc>
        <w:tc>
          <w:tcPr>
            <w:tcW w:w="1568" w:type="pct"/>
            <w:vAlign w:val="center"/>
          </w:tcPr>
          <w:p w14:paraId="5DF9CA05" w14:textId="03C9F588" w:rsidR="00645E2F" w:rsidRPr="00A56E04" w:rsidRDefault="001A104A" w:rsidP="002909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All </w:t>
            </w:r>
            <w:r w:rsidR="00290985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r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heumatologist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(87) and a random sample of GP</w:t>
            </w:r>
            <w:r w:rsidR="00B3706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</w:t>
            </w: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 (200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3818E30" w14:textId="1A4180E0" w:rsidR="00645E2F" w:rsidRPr="00A56E04" w:rsidRDefault="00645E2F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 189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7C38B85A" w14:textId="279FD3C4" w:rsidR="00645E2F" w:rsidRPr="00A56E04" w:rsidRDefault="00A56E04" w:rsidP="00BA4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65.</w:t>
            </w:r>
            <w:r w:rsidR="00645E2F" w:rsidRPr="00A56E04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8% </w:t>
            </w:r>
          </w:p>
        </w:tc>
      </w:tr>
    </w:tbl>
    <w:p w14:paraId="4152EB05" w14:textId="12B2F19C" w:rsidR="00A81C50" w:rsidRPr="003424D7" w:rsidRDefault="001F30B9" w:rsidP="00A56E04">
      <w:pPr>
        <w:spacing w:before="120"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3424D7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="00F51A1D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After excluding physicians who reported not caring for gout patients (n=51) or those not contacted due to incorrect addresses (n=61); </w:t>
      </w:r>
      <w:r w:rsidRPr="003424D7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B53824" w:rsidRPr="003424D7">
        <w:rPr>
          <w:rFonts w:ascii="Times New Roman" w:hAnsi="Times New Roman"/>
          <w:sz w:val="20"/>
          <w:szCs w:val="20"/>
          <w:lang w:val="en-US"/>
        </w:rPr>
        <w:t>pr</w:t>
      </w:r>
      <w:r w:rsidR="001E6DA6" w:rsidRPr="003424D7">
        <w:rPr>
          <w:rFonts w:ascii="Times New Roman" w:hAnsi="Times New Roman"/>
          <w:sz w:val="20"/>
          <w:szCs w:val="20"/>
          <w:lang w:val="en-US"/>
        </w:rPr>
        <w:t xml:space="preserve">ofessionals </w:t>
      </w:r>
      <w:r w:rsidR="001E6DA6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>assisting to different scientiﬁc events related to rheumatology, physicians working in several emergency rooms and medical clinics, and members of the Rheumatology department of the Hospital JM Ramos Mejia;</w:t>
      </w:r>
      <w:r w:rsidR="00B53824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 </w:t>
      </w:r>
      <w:r w:rsidRPr="003424D7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="00B53824" w:rsidRPr="003424D7">
        <w:rPr>
          <w:rFonts w:ascii="Times New Roman" w:hAnsi="Times New Roman"/>
          <w:sz w:val="20"/>
          <w:szCs w:val="20"/>
          <w:lang w:val="en-US"/>
        </w:rPr>
        <w:t>b</w:t>
      </w:r>
      <w:r w:rsidR="001E6DA6" w:rsidRPr="003424D7">
        <w:rPr>
          <w:rFonts w:ascii="Times New Roman" w:eastAsia="Times New Roman" w:hAnsi="Times New Roman"/>
          <w:sz w:val="20"/>
          <w:szCs w:val="20"/>
          <w:lang w:val="en-US" w:eastAsia="pt-BR"/>
        </w:rPr>
        <w:t xml:space="preserve">elieved </w:t>
      </w:r>
      <w:r w:rsidR="00B53824" w:rsidRPr="003424D7">
        <w:rPr>
          <w:rFonts w:ascii="Times New Roman" w:eastAsia="Times New Roman" w:hAnsi="Times New Roman"/>
          <w:sz w:val="20"/>
          <w:szCs w:val="20"/>
          <w:lang w:val="en-US" w:eastAsia="pt-BR"/>
        </w:rPr>
        <w:t xml:space="preserve">by the authors </w:t>
      </w:r>
      <w:r w:rsidR="001E6DA6" w:rsidRPr="003424D7">
        <w:rPr>
          <w:rFonts w:ascii="Times New Roman" w:eastAsia="Times New Roman" w:hAnsi="Times New Roman"/>
          <w:sz w:val="20"/>
          <w:szCs w:val="20"/>
          <w:lang w:val="en-US" w:eastAsia="pt-BR"/>
        </w:rPr>
        <w:t>to be</w:t>
      </w:r>
      <w:r w:rsidR="00B53824" w:rsidRPr="003424D7">
        <w:rPr>
          <w:rFonts w:ascii="Times New Roman" w:eastAsia="Times New Roman" w:hAnsi="Times New Roman"/>
          <w:sz w:val="20"/>
          <w:szCs w:val="20"/>
          <w:lang w:val="en-US" w:eastAsia="pt-BR"/>
        </w:rPr>
        <w:t xml:space="preserve"> ≤ 20%; </w:t>
      </w:r>
      <w:r w:rsidRPr="003424D7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="003424D7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 percentage o</w:t>
      </w:r>
      <w:r w:rsidR="00B53824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f attendees </w:t>
      </w:r>
      <w:r w:rsidR="003424D7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>at</w:t>
      </w:r>
      <w:r w:rsidR="00B53824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 the </w:t>
      </w:r>
      <w:proofErr w:type="spellStart"/>
      <w:r w:rsidR="00B53824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>Eular</w:t>
      </w:r>
      <w:proofErr w:type="spellEnd"/>
      <w:r w:rsidR="003424D7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 Meeting 2006</w:t>
      </w:r>
      <w:r w:rsidR="00A56E04" w:rsidRPr="003424D7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CD0631" w:rsidRPr="003424D7">
        <w:rPr>
          <w:rFonts w:ascii="Times New Roman" w:hAnsi="Times New Roman"/>
          <w:sz w:val="20"/>
          <w:szCs w:val="20"/>
          <w:lang w:val="en-US"/>
        </w:rPr>
        <w:t>WSP</w:t>
      </w:r>
      <w:r w:rsidR="009971D9" w:rsidRPr="003424D7">
        <w:rPr>
          <w:rFonts w:ascii="Times New Roman" w:hAnsi="Times New Roman"/>
          <w:sz w:val="20"/>
          <w:szCs w:val="20"/>
          <w:lang w:val="en-US"/>
        </w:rPr>
        <w:t>: whole source population</w:t>
      </w:r>
      <w:r w:rsidR="00065B8D" w:rsidRPr="003424D7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A81C50" w:rsidRPr="003424D7">
        <w:rPr>
          <w:rFonts w:ascii="Times New Roman" w:hAnsi="Times New Roman"/>
          <w:sz w:val="20"/>
          <w:szCs w:val="20"/>
          <w:lang w:val="en-US"/>
        </w:rPr>
        <w:t>GP</w:t>
      </w:r>
      <w:r w:rsidR="00050B62" w:rsidRPr="003424D7">
        <w:rPr>
          <w:rFonts w:ascii="Times New Roman" w:hAnsi="Times New Roman"/>
          <w:sz w:val="20"/>
          <w:szCs w:val="20"/>
          <w:lang w:val="en-US"/>
        </w:rPr>
        <w:t>s</w:t>
      </w:r>
      <w:r w:rsidR="00A81C50" w:rsidRPr="003424D7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CB5C75" w:rsidRPr="003424D7">
        <w:rPr>
          <w:rFonts w:ascii="Times New Roman" w:hAnsi="Times New Roman"/>
          <w:sz w:val="20"/>
          <w:szCs w:val="20"/>
          <w:lang w:val="en-US"/>
        </w:rPr>
        <w:t>general practitioners</w:t>
      </w:r>
      <w:r w:rsidR="00A81C50" w:rsidRPr="003424D7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050B62" w:rsidRPr="003424D7">
        <w:rPr>
          <w:rFonts w:ascii="Times New Roman" w:hAnsi="Times New Roman"/>
          <w:sz w:val="20"/>
          <w:szCs w:val="20"/>
          <w:lang w:val="en-US"/>
        </w:rPr>
        <w:t xml:space="preserve">N/A: not available; </w:t>
      </w:r>
      <w:r w:rsidR="009971D9" w:rsidRPr="003424D7">
        <w:rPr>
          <w:rFonts w:ascii="Times New Roman" w:hAnsi="Times New Roman"/>
          <w:sz w:val="20"/>
          <w:szCs w:val="20"/>
          <w:lang w:val="en-US"/>
        </w:rPr>
        <w:t>PCP</w:t>
      </w:r>
      <w:r w:rsidR="00050B62" w:rsidRPr="003424D7">
        <w:rPr>
          <w:rFonts w:ascii="Times New Roman" w:hAnsi="Times New Roman"/>
          <w:sz w:val="20"/>
          <w:szCs w:val="20"/>
          <w:lang w:val="en-US"/>
        </w:rPr>
        <w:t>s</w:t>
      </w:r>
      <w:r w:rsidR="009971D9" w:rsidRPr="003424D7">
        <w:rPr>
          <w:rFonts w:ascii="Times New Roman" w:hAnsi="Times New Roman"/>
          <w:sz w:val="20"/>
          <w:szCs w:val="20"/>
          <w:lang w:val="en-US"/>
        </w:rPr>
        <w:t>: primary care physicians</w:t>
      </w:r>
      <w:r w:rsidR="00065B8D" w:rsidRPr="003424D7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8D37C6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>PUMC Hospital: Peking Union Medical College Hospital</w:t>
      </w:r>
      <w:r w:rsidR="00065B8D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; </w:t>
      </w:r>
      <w:proofErr w:type="spellStart"/>
      <w:r w:rsidR="00050B62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>Eular</w:t>
      </w:r>
      <w:proofErr w:type="spellEnd"/>
      <w:r w:rsidR="00050B62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: European League </w:t>
      </w:r>
      <w:proofErr w:type="gramStart"/>
      <w:r w:rsidR="00050B62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>Against</w:t>
      </w:r>
      <w:proofErr w:type="gramEnd"/>
      <w:r w:rsidR="00050B62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 Rheumatism; </w:t>
      </w:r>
      <w:r w:rsidR="009971D9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>ACR: American College of Rheumatology</w:t>
      </w:r>
      <w:r w:rsidR="00065B8D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 xml:space="preserve">; </w:t>
      </w:r>
      <w:r w:rsidR="007C340B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>CME: continuous medical education</w:t>
      </w:r>
      <w:r w:rsidR="00050B62" w:rsidRPr="003424D7">
        <w:rPr>
          <w:rFonts w:ascii="Times New Roman" w:eastAsia="Times New Roman" w:hAnsi="Times New Roman"/>
          <w:bCs/>
          <w:sz w:val="20"/>
          <w:szCs w:val="20"/>
          <w:lang w:val="en-US" w:eastAsia="pt-BR"/>
        </w:rPr>
        <w:t>.</w:t>
      </w:r>
    </w:p>
    <w:sectPr w:rsidR="00A81C50" w:rsidRPr="003424D7" w:rsidSect="00105134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1C4"/>
    <w:rsid w:val="00050B62"/>
    <w:rsid w:val="00065B8D"/>
    <w:rsid w:val="00076E88"/>
    <w:rsid w:val="00105134"/>
    <w:rsid w:val="00162DB1"/>
    <w:rsid w:val="00195EAC"/>
    <w:rsid w:val="001A104A"/>
    <w:rsid w:val="001E6DA6"/>
    <w:rsid w:val="001F30B9"/>
    <w:rsid w:val="00216CFD"/>
    <w:rsid w:val="00251BAB"/>
    <w:rsid w:val="00290985"/>
    <w:rsid w:val="00296806"/>
    <w:rsid w:val="00301440"/>
    <w:rsid w:val="00330277"/>
    <w:rsid w:val="003424D7"/>
    <w:rsid w:val="003A15A2"/>
    <w:rsid w:val="003C536F"/>
    <w:rsid w:val="003C6F22"/>
    <w:rsid w:val="003E353E"/>
    <w:rsid w:val="003E756A"/>
    <w:rsid w:val="00461D0A"/>
    <w:rsid w:val="0048010F"/>
    <w:rsid w:val="004B7C67"/>
    <w:rsid w:val="004E63D7"/>
    <w:rsid w:val="0053514C"/>
    <w:rsid w:val="005378D1"/>
    <w:rsid w:val="005A56FC"/>
    <w:rsid w:val="005A6ACE"/>
    <w:rsid w:val="00627DE0"/>
    <w:rsid w:val="00645E2F"/>
    <w:rsid w:val="00652FD7"/>
    <w:rsid w:val="006A6CD4"/>
    <w:rsid w:val="006B222A"/>
    <w:rsid w:val="006B5BEF"/>
    <w:rsid w:val="006F1ABB"/>
    <w:rsid w:val="0071564B"/>
    <w:rsid w:val="00723F14"/>
    <w:rsid w:val="00753F3A"/>
    <w:rsid w:val="007B01C4"/>
    <w:rsid w:val="007C340B"/>
    <w:rsid w:val="007C7723"/>
    <w:rsid w:val="0085131A"/>
    <w:rsid w:val="008713A0"/>
    <w:rsid w:val="00885B41"/>
    <w:rsid w:val="008D33CF"/>
    <w:rsid w:val="008D37C6"/>
    <w:rsid w:val="00972ADA"/>
    <w:rsid w:val="009971D9"/>
    <w:rsid w:val="009F0D00"/>
    <w:rsid w:val="00A56E04"/>
    <w:rsid w:val="00A81C50"/>
    <w:rsid w:val="00A9273D"/>
    <w:rsid w:val="00B015FC"/>
    <w:rsid w:val="00B1535F"/>
    <w:rsid w:val="00B37064"/>
    <w:rsid w:val="00B519E2"/>
    <w:rsid w:val="00B53824"/>
    <w:rsid w:val="00BA4EB6"/>
    <w:rsid w:val="00BF0AB4"/>
    <w:rsid w:val="00C37B23"/>
    <w:rsid w:val="00C55A02"/>
    <w:rsid w:val="00C77175"/>
    <w:rsid w:val="00C77FD7"/>
    <w:rsid w:val="00CB5C75"/>
    <w:rsid w:val="00CD0631"/>
    <w:rsid w:val="00D048E7"/>
    <w:rsid w:val="00D5001F"/>
    <w:rsid w:val="00DE735A"/>
    <w:rsid w:val="00E17494"/>
    <w:rsid w:val="00EC5781"/>
    <w:rsid w:val="00EE207F"/>
    <w:rsid w:val="00EF0989"/>
    <w:rsid w:val="00EF42FF"/>
    <w:rsid w:val="00F11F9F"/>
    <w:rsid w:val="00F51A1D"/>
    <w:rsid w:val="00F7589F"/>
    <w:rsid w:val="00F8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1DEA2E"/>
  <w15:docId w15:val="{AFA432D3-7692-46A9-B0FE-CDB2BD16D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76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1C4"/>
    <w:pPr>
      <w:spacing w:after="200"/>
      <w:ind w:left="0" w:firstLine="0"/>
      <w:jc w:val="left"/>
    </w:pPr>
    <w:rPr>
      <w:rFonts w:ascii="Calibri" w:eastAsia="Calibri" w:hAnsi="Calibri" w:cs="Times New Roman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B519E2"/>
    <w:pPr>
      <w:keepNext/>
      <w:spacing w:before="240" w:after="60"/>
      <w:outlineLvl w:val="0"/>
    </w:pPr>
    <w:rPr>
      <w:rFonts w:ascii="Cambria" w:eastAsia="Times New Roman" w:hAnsi="Cambria" w:cstheme="minorBidi"/>
      <w:b/>
      <w:bCs/>
      <w:color w:val="4F81BD" w:themeColor="accent1"/>
      <w:kern w:val="32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link w:val="Cabealho1"/>
    <w:uiPriority w:val="9"/>
    <w:rsid w:val="00B519E2"/>
    <w:rPr>
      <w:rFonts w:ascii="Cambria" w:eastAsia="Times New Roman" w:hAnsi="Cambria"/>
      <w:b/>
      <w:bCs/>
      <w:color w:val="4F81BD" w:themeColor="accent1"/>
      <w:kern w:val="32"/>
      <w:sz w:val="32"/>
      <w:szCs w:val="32"/>
      <w:lang w:eastAsia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B01C4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B01C4"/>
    <w:pPr>
      <w:spacing w:line="240" w:lineRule="auto"/>
    </w:pPr>
    <w:rPr>
      <w:sz w:val="24"/>
      <w:szCs w:val="24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B01C4"/>
    <w:rPr>
      <w:rFonts w:ascii="Calibri" w:eastAsia="Calibri" w:hAnsi="Calibri" w:cs="Times New Roman"/>
      <w:sz w:val="24"/>
      <w:szCs w:val="24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B01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B01C4"/>
    <w:rPr>
      <w:rFonts w:ascii="Tahoma" w:eastAsia="Calibri" w:hAnsi="Tahoma" w:cs="Tahoma"/>
      <w:sz w:val="16"/>
      <w:szCs w:val="16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378D1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378D1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9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dor</cp:lastModifiedBy>
  <cp:revision>2</cp:revision>
  <cp:lastPrinted>2015-03-10T16:23:00Z</cp:lastPrinted>
  <dcterms:created xsi:type="dcterms:W3CDTF">2015-03-10T18:23:00Z</dcterms:created>
  <dcterms:modified xsi:type="dcterms:W3CDTF">2015-03-10T18:23:00Z</dcterms:modified>
</cp:coreProperties>
</file>